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0"/>
        <w:gridCol w:w="681"/>
        <w:gridCol w:w="1417"/>
        <w:gridCol w:w="142"/>
        <w:gridCol w:w="1417"/>
        <w:gridCol w:w="993"/>
        <w:gridCol w:w="870"/>
      </w:tblGrid>
      <w:tr w:rsidR="00E646C0" w:rsidRPr="00E646C0" w14:paraId="3022CE98" w14:textId="77777777" w:rsidTr="00E646C0">
        <w:trPr>
          <w:trHeight w:val="463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61AFDBC6" w14:textId="64A09331" w:rsidR="00E646C0" w:rsidRPr="00E646C0" w:rsidRDefault="00E646C0" w:rsidP="00E646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81" w:type="dxa"/>
            <w:vMerge w:val="restart"/>
            <w:shd w:val="clear" w:color="auto" w:fill="auto"/>
            <w:vAlign w:val="center"/>
          </w:tcPr>
          <w:p w14:paraId="328F3570" w14:textId="62B623CC" w:rsidR="00E646C0" w:rsidRPr="00E646C0" w:rsidRDefault="00E646C0" w:rsidP="00E646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N</w:t>
            </w:r>
          </w:p>
        </w:tc>
        <w:tc>
          <w:tcPr>
            <w:tcW w:w="2976" w:type="dxa"/>
            <w:gridSpan w:val="3"/>
            <w:shd w:val="clear" w:color="auto" w:fill="auto"/>
            <w:vAlign w:val="center"/>
          </w:tcPr>
          <w:p w14:paraId="5268A4E1" w14:textId="78C6463D" w:rsidR="00E646C0" w:rsidRPr="00E646C0" w:rsidRDefault="00E646C0" w:rsidP="00E646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Liv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38A23DB" w14:textId="5D3A5E22" w:rsidR="00E646C0" w:rsidRPr="00E646C0" w:rsidRDefault="00E646C0" w:rsidP="00E646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358E536A" w14:textId="5A6BB9EF" w:rsidR="00E646C0" w:rsidRPr="00E646C0" w:rsidRDefault="00E646C0" w:rsidP="00E646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q-value</w:t>
            </w:r>
          </w:p>
        </w:tc>
      </w:tr>
      <w:tr w:rsidR="00E646C0" w:rsidRPr="00E646C0" w14:paraId="6816C49D" w14:textId="77777777" w:rsidTr="00E646C0">
        <w:trPr>
          <w:trHeight w:val="463"/>
        </w:trPr>
        <w:tc>
          <w:tcPr>
            <w:tcW w:w="2580" w:type="dxa"/>
            <w:vMerge/>
            <w:shd w:val="clear" w:color="auto" w:fill="auto"/>
            <w:vAlign w:val="center"/>
            <w:hideMark/>
          </w:tcPr>
          <w:p w14:paraId="7773FF30" w14:textId="5A4A04A2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vMerge/>
            <w:shd w:val="clear" w:color="auto" w:fill="auto"/>
            <w:vAlign w:val="center"/>
            <w:hideMark/>
          </w:tcPr>
          <w:p w14:paraId="3811C162" w14:textId="1930082B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63A684B" w14:textId="77777777" w:rsid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Absent </w:t>
            </w:r>
          </w:p>
          <w:p w14:paraId="1C34AAA4" w14:textId="43D324DF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N = 3567 (86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FEEFD0" w14:textId="77777777" w:rsid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Present </w:t>
            </w:r>
          </w:p>
          <w:p w14:paraId="2B83077B" w14:textId="59BFB13A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N = 601 (14%)</w:t>
            </w: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CC2D279" w14:textId="487F7864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vMerge/>
            <w:shd w:val="clear" w:color="auto" w:fill="auto"/>
            <w:vAlign w:val="center"/>
            <w:hideMark/>
          </w:tcPr>
          <w:p w14:paraId="39114F2A" w14:textId="01093CBC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</w:tr>
      <w:tr w:rsidR="00E646C0" w:rsidRPr="00E646C0" w14:paraId="4219BE31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C81AA6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g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57221E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8C875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0 (60, 8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8320E2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0 (52, 6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566C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58C4A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5FAC30C6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0A2347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ende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9C4A5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14F13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677494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43621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9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916EDC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4</w:t>
            </w:r>
          </w:p>
        </w:tc>
      </w:tr>
      <w:tr w:rsidR="00E646C0" w:rsidRPr="00E646C0" w14:paraId="00553AD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BD7FB1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emal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7C86F0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5953D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354 (38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0F30EB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17 (36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885C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55606F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30B44C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0BE5A1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al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192E8F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0128D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213 (6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387E43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4 (64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4C0FB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404B11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F304CB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25A7C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ac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46DF8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ECD0E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D1781D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DBFC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771AE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F0A5888" w14:textId="77777777" w:rsidTr="00E646C0">
        <w:trPr>
          <w:trHeight w:val="1158"/>
        </w:trPr>
        <w:tc>
          <w:tcPr>
            <w:tcW w:w="2580" w:type="dxa"/>
            <w:shd w:val="clear" w:color="auto" w:fill="auto"/>
            <w:vAlign w:val="center"/>
            <w:hideMark/>
          </w:tcPr>
          <w:p w14:paraId="5AFB264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FF73A1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7B8F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 (0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1445A5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0.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4A516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C21FD9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571836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AF3289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S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D699BE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8F8FD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6 (1.0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98EF70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 (1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A807B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53D8D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8C1F5BD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5ECB314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SIAN - ASIAN IND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42D69D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427E8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 (0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AFBD8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9D607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28A8FF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086AD77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63FD029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SIAN - CHINES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C585A4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8C3B5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 (0.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2CC976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D9F3E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D6E037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5E24DDC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69B9768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SIAN - KORE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B054A7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06E29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42FA4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C6C70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ECEFD8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54E9A23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15D1D4E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ASIAN - </w:t>
            </w:r>
            <w:proofErr w:type="gram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UTH EAST</w:t>
            </w:r>
            <w:proofErr w:type="gramEnd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AS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DE07B0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DD8E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 (0.3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9A5D4C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 (0.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E0DFB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2F327E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C052F76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37C2D0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LACK/AFR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DD7FFC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7BF21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 (0.3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8027DA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9B0C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136526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1C4895B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5DFA921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LACK/AFRICAN AMER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0C450F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637C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1 (7.3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1BE944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5 (5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4A711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DE1FD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E013205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3BD62F9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LACK/CAPE VERDE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2ED85C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322B2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 (0.5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8ADC3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365F7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9F819C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6BA5811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1EE8BE0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LACK/CARIBBEAN ISLAN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1CF3F6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C02DF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2 (0.6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5B0CE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 (0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F58A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8C2DD8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6DE5D78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75D168F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 OR LATINO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B43E3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C4B60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6 (0.4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388EF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535F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48B80F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A70BD9F" w14:textId="77777777" w:rsidTr="00E646C0">
        <w:trPr>
          <w:trHeight w:val="1158"/>
        </w:trPr>
        <w:tc>
          <w:tcPr>
            <w:tcW w:w="2580" w:type="dxa"/>
            <w:shd w:val="clear" w:color="auto" w:fill="auto"/>
            <w:vAlign w:val="center"/>
            <w:hideMark/>
          </w:tcPr>
          <w:p w14:paraId="1BB475C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CENTRAL AMER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16003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134A6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719EDD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C53EB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2030F5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A2595DF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3227530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COLUMB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9A829D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59630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73932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6196B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2DFAE1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BC98948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7EF361B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CUB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9F914F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A6B72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DCC2D9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0.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FD50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CFD48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44C4E84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4DA4545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DOMIN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443740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C616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 (0.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C5108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 (1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C46E0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9BE4A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BB715DB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5E6D0C8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HISPANIC/LATINO - GUATEMAL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887349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F98DF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1C872B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E651A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BD6D50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F139C0F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59CE41C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HONDUR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8BD891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411A7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EA1EC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0641B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C143A7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6C3032C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4E56A11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MEX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C6F180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F94C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303944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5B8E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27E6A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89F7EE2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025D67D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PUERTO R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466113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AFC1A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4 (1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3A4FD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 (3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9E35E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F86921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F27C6F5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69D3679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ISPANIC/LATINO - SALVADOR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E3ABEC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B518A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4809CF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0.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12435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8AF10E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320C781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04086D7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ULTIPLE RACE/ETHNICITY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25C142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7DA5D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C4FC6C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8997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88360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3E00629" w14:textId="77777777" w:rsidTr="00E646C0">
        <w:trPr>
          <w:trHeight w:val="1389"/>
        </w:trPr>
        <w:tc>
          <w:tcPr>
            <w:tcW w:w="2580" w:type="dxa"/>
            <w:shd w:val="clear" w:color="auto" w:fill="auto"/>
            <w:vAlign w:val="center"/>
            <w:hideMark/>
          </w:tcPr>
          <w:p w14:paraId="4B9286F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ATIVE HAWAIIAN OR OTHER PACIFIC ISLANDE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50892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AB35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 (0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63DB00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95FEF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06313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FE971B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459448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OTHE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FA810D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9B01B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3 (3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E9D9BD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7 (2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6FDF7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1DCD5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3973A2C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79BB3BF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ATIENT DECLINED TO ANSWE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EF9249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FD7A0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2 (0.6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53EB80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26D6C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70B9D1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FB59D41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3B9FA59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6A16CF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DF613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 (0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9A1F22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 (0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D43E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D69D24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61EB7A5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455E92F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UTH AMERIC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838EB1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9FB7A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&lt;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C54995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8C8AF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EBCA55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C5D480A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3377F6A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ABLE TO OBTAI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C3E49F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A89F1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 (1.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BECE4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 (2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FBF32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1AC5C4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14A73DE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21A19AA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B6A54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EE650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35 (15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0A5F8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6 (14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4DAD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10C55F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CD748EB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04BD9A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HIT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8E9928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A6AA4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209 (6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BDFDF0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1 (6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7B087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8FFEA9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40A42E1" w14:textId="77777777" w:rsidTr="00E646C0">
        <w:trPr>
          <w:trHeight w:val="695"/>
        </w:trPr>
        <w:tc>
          <w:tcPr>
            <w:tcW w:w="2580" w:type="dxa"/>
            <w:shd w:val="clear" w:color="auto" w:fill="auto"/>
            <w:vAlign w:val="center"/>
            <w:hideMark/>
          </w:tcPr>
          <w:p w14:paraId="7A1543B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HITE - BRAZIL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CD30C3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873F1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A8D25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 (0.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EF59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03ECB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4CB4343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48B49FE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HITE - EASTERN EUROPE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4667B8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9E40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 (0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41150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3F6C0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71F3F4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B140627" w14:textId="77777777" w:rsidTr="00E646C0">
        <w:trPr>
          <w:trHeight w:val="926"/>
        </w:trPr>
        <w:tc>
          <w:tcPr>
            <w:tcW w:w="2580" w:type="dxa"/>
            <w:shd w:val="clear" w:color="auto" w:fill="auto"/>
            <w:vAlign w:val="center"/>
            <w:hideMark/>
          </w:tcPr>
          <w:p w14:paraId="74E02B3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HITE - OTHER EUROPE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6E6E0E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4FDF5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 (1.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D38782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 (1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6759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9E32BC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2909500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5A3CE63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HITE - RUSSIA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D5913A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543D5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7 (0.8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3C32C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 (0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8DD1F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8BC803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A78E2C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FB10FF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eigh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6BE774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F3DFD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4 (70, 10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DDF72F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5 (73, 10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4AD74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26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231C5A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34</w:t>
            </w:r>
          </w:p>
        </w:tc>
      </w:tr>
      <w:tr w:rsidR="00E646C0" w:rsidRPr="00E646C0" w14:paraId="386DEEC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AA1965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41210A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14B5B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98C4D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8FACE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0E8A77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9CDF24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C6F15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C989FF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3DF09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143C8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760C9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BCE70E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A7AC361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CD3AB9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edicai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69882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984B8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2 (5.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39574D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0 (1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AF77C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192DED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6FD2D3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2A636B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edicar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D8D88C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C44D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757 (4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ADDE4D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5 (3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A1E96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784A6B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96A2E0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9BDB78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Othe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E35C61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FD9F0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608 (45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FCB73C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6 (54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24E8F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20A1F9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6DCA54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975BF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nguag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536F7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B76B6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F9F0CA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B5472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C77469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</w:t>
            </w:r>
          </w:p>
        </w:tc>
      </w:tr>
      <w:tr w:rsidR="00E646C0" w:rsidRPr="00E646C0" w14:paraId="1B4EA45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9BDE0D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?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466C98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4D455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90 (1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D68D3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7 (1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8D3D8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A7D7DC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ACACDE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3046DA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ENGLISH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BEFB91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9DB41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177 (8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B131B1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34 (8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04274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564101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376291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14AC91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aritalStatus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10BE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7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73F9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A38F8C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ACB5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AB6D7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5BFEF9F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0713E85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IVORCE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1C460C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C103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57 (8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8BFF12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8 (1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92B05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483F7A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AB4F7E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F58849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ARRIE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1E2BEC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BD23F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627 (5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D1AA9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9 (4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DFD8F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0940C9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D4D134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B97C92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INGL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90C2A9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CACB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57 (2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8F7905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4 (3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6942A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D2EF3D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7B6F3BD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00E8C5D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IDOWE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CFB5E9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67AB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41 (14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E34F0A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 (6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00A22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358FB8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5DD36CB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0B1850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4968F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D66A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068367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FD46C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78FE1F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2CD8CF5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428BF71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B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E9221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20671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.2 (9.4, 15.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11FBC2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.2 (8.0, 15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8182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87099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50FB0500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02A582E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BC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29A861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18165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.14 (2.88, 3.4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01D4E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81 (2.55, 3.1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56E1D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3222B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946AF3A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48FBA0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lateletCount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854B41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8E75A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7 (136, 27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8438B3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4 (64, 14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407BC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ED916A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3C5A0BB0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37BD24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E2E39E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71743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.34 (8.52, 10.32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1836B1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.82 (8.11, 9.9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AF615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8360B3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A655356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657F215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DW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92E447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04945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.68 (14.47, 17.2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DBBC00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.22 (16.51, 20.2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C267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B0FDB8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F47E75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C3AD1C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78F6AD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03353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A1C664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8C849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FC763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AAE07FB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548312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ematocri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37167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93A0C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8.6 (26.3, 31.3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A8BBC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.9 (24.8, 29.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CD210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177C4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F11C60F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4174F7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lbumi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F57635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9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89BA5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86 (2.47, 3.3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CBEAA5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.00 (2.68, 3.4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99CCC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C51F43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3097CFE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7E7E12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5B5556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995DA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EA9B8D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24D14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F7E05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588246D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4B10AA7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dium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9694CC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B2960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8.8 (136.2, 141.4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932656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7.6 (134.6, 140.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6A137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979824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8430C61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02EA57B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otassium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334EE7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AD07E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.19 (3.97, 4.42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915DE9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.11 (3.89, 4.4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0962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E1C8C6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13E2EB9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6F3ED19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alciumTotal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7FB33F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0682A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.33 (7.94, 8.7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3CED8F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.57 (8.14, 9.0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65900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054689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78E0F3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99320F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C64483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33834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93F389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69F85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169813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603B122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2FEB7A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hlorid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7BC7A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A9F2A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2.7 (99.4, 106.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6CE42E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2.4 (98.1, 105.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E8D8F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4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CD8D8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59</w:t>
            </w:r>
          </w:p>
        </w:tc>
      </w:tr>
      <w:tr w:rsidR="00E646C0" w:rsidRPr="00E646C0" w14:paraId="43D2730A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6AF36F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lucos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ADBDAB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61D7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5 (117, 16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790494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3 (115, 16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57121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2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85EB1A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36</w:t>
            </w:r>
          </w:p>
        </w:tc>
      </w:tr>
      <w:tr w:rsidR="00E646C0" w:rsidRPr="00E646C0" w14:paraId="6A3F712C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7B942D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nionGap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EB11C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9E6B6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.9 (13.2, 17.2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78A5A3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6.0 (13.6, 18.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B361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9AB433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5B63217E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EE5820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H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5BAD0C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E7B0D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.37 (7.33, 7.4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578067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.36 (7.32, 7.4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9BEAD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08C8F5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A6DA97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508BD6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B57286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B6E22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80E8BA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10097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F48E45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BA60D0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C0B0BD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CO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ED1967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85190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 (36, 44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21E39A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9 (35, 4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9664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0A601F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106B5824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C4E135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A48D5F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45F52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1DB5D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A07F0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337029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2297E1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121052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pO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ACFFCE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2682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0 (87, 13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87BEB2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0 (83, 12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F9A0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78EF3B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799D650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CD614F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BEE0EF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C0A9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83AB9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E0BC5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BA5258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65B0AA1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263AF96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ctat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F7F593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8E303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94 (1.43, 2.8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0DC0E9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59 (1.96, 3.9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28663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9E5F7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5C2ACA0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DB37C1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9AD0BC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AA71D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BDE320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32FA9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CC4FD0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449D50E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709577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otalCO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113D80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547F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4.0 (21.3, 26.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1A4B49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.0 (20.2, 25.6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B0FC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EC8B16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7AA8C4F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F7F513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25C016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AF86E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ED6BFE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8DE4E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1934AC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23F4DCC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3799A15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reeCalcium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BD007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8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C3A6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1 (1.07, 1.1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AD4AC5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0 (1.06, 1.1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E4726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605A95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2</w:t>
            </w:r>
          </w:p>
        </w:tc>
      </w:tr>
      <w:tr w:rsidR="00E646C0" w:rsidRPr="00E646C0" w14:paraId="1BE8881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1984BF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AA85B0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B8792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4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B0C98C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4DA1F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64B90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66EA17D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42BA9D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C2E61A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645A1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.2 (13.4, 18.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6E127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.6 (16.7, 25.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A8EF1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9E94E5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EA1F17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D36225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0D0F71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A50F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654F27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E5D54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3340B4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8772B2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5B87A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PT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14FDD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F5A6E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 (31, 5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E0FCD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6 (38, 56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40CDA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41EB0F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7756E9C4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EBE442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449DB6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7381E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A4B08D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9F8B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2B00FB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84E3A8A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5C52F6B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IN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CED31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8618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38 (1.22, 1.7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5683CA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90 (1.51, 2.3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EC8AD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F96693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72396B1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C28B3B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0848AA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C790C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E098B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2E98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9AD445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73214C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B59036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ilirubinTotal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0E37C7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2B1E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 (0.4, 1.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B49671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.0 (1.8, 13.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044F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27D2CF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D0CE4B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7551B5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705F59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ACD6F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3C0761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7E089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31CA5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87785A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2AF3EE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L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80C4E5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269BE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1 (20, 11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337B22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9 (25, 13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BA55B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977154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</w:tr>
      <w:tr w:rsidR="00E646C0" w:rsidRPr="00E646C0" w14:paraId="753559B7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4E469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1F78F5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42A6B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50297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799A0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716EAA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3049361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ABFB92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S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82E771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9A8A9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6 (30, 15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8C46EC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8 (54, 23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DB3FB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027D43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C8F18D7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196A47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B3033D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4255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2D593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903DE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6A394C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A5F3D3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8B8D0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reaNitrogen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2ACF0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54DFE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 (26, 53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11ED97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 (27, 5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8992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66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3CCFEF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8</w:t>
            </w:r>
          </w:p>
        </w:tc>
      </w:tr>
      <w:tr w:rsidR="00E646C0" w:rsidRPr="00E646C0" w14:paraId="457A9352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72BB33A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2B8EA9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0CEF7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63 (1.18, 2.43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A4C443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80 (1.25, 2.6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E18F2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A3CB1B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9</w:t>
            </w:r>
          </w:p>
        </w:tc>
      </w:tr>
      <w:tr w:rsidR="00E646C0" w:rsidRPr="00E646C0" w14:paraId="2B7A50E0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0A7282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603C24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8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402C3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61 (262, 588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DEC92A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14 (240, 45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C28FE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E180B6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0BC4F77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E7D6EE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1553D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3F0FF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44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C553A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B1EEF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128F82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89661E4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E5751E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6EDB61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6EE8B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8 (79, 97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1E2B15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8 (80, 97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B9151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76A003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2</w:t>
            </w:r>
          </w:p>
        </w:tc>
      </w:tr>
      <w:tr w:rsidR="00E646C0" w:rsidRPr="00E646C0" w14:paraId="61089E14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C365EF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BP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CE5FC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A166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5 (106, 12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4099B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0 (101, 11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94A99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53A84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60B30B6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2A5464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986B41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B6BD9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093A29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D1742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0624C0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6F877A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658883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BP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6F68F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1BDA8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2 (56, 6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59A2EA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0 (54, 66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FC817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FFF0F3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2809D38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513B32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CD163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DA328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2D0D9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3224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BBDB65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CD1863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C05597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BPM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445AEC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4FCB6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5 (69, 82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03A51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2 (66, 7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52D93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D637D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5C87C0D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D16BE1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C87C84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1B4E0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28CE3D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0CA6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A4E650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5C97F2A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5EFE1A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R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558E4C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4C85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.7 (18.5, 23.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8AA3A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.7 (17.4, 22.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97A5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5AD560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E47CBC8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7E2052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pO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90766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03B26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6.79 (95.68, 97.73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4E0681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6.68 (95.52, 97.7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0553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1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754E0F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13</w:t>
            </w:r>
          </w:p>
        </w:tc>
      </w:tr>
      <w:tr w:rsidR="00E646C0" w:rsidRPr="00E646C0" w14:paraId="6F006F6F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3361A6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433C2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CC20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8.40 (97.98, 98.8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20013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8.26 (97.86, 98.7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EF399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F8150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3B82212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EBFE1D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2470FB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3335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4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69FF9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3E3AC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860FAC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4CE9D06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A3F96B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484A18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3565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E7EE99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D43E4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A658C9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4</w:t>
            </w:r>
          </w:p>
        </w:tc>
      </w:tr>
      <w:tr w:rsidR="00E646C0" w:rsidRPr="00E646C0" w14:paraId="7A9837E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56ABCC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ADA0B9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FAA6B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318 (65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FD9DF8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8 (7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60B78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D6D711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8928876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A65E4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57AD7D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B6AF4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249 (35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F6F8A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73 (2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1FD63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16AC84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84E3746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5889FEF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DiabetesMellitusType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10648D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25C33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8BEDDA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4A7D9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DC060C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</w:tr>
      <w:tr w:rsidR="00E646C0" w:rsidRPr="00E646C0" w14:paraId="247AB6B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BAB1EB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EC64BB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53814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269 (64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693337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4 (7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296E2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873FB4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CFD077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2C07CF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8724E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9FF14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298 (36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6F8541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77 (2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BDBBC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CD9DC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FE4D41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214A09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eartFailure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C60E5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4C29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0D96D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40267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8102E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30BC1D5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8A99E0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E20F97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0F328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894 (53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C125F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60 (7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DCFDE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405773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D5F99C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BBED66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333AC3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62BD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673 (4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717688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1 (2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12498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09BA04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E278860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79B620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yocardialInfarction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F0C6E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EE609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5FB9A4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5A7C7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A64F56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5184AD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DA78C6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FC37C0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7AF72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901 (8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D67A9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55 (9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D3A95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F13C92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405699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FFAD42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4A96D5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D3F9D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66 (1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924B4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6 (7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2D74F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AECA86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FECBB5A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2EB1670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etastaticTumor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6C9695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DA9EC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90AC56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451E8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FB1B80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72E9292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7DC665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D4F71E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D0566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992 (84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29041F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67 (94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3FFE5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90E41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AF2F07D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5DDC51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7DFF00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083E8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75 (16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85439F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4 (5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402F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360283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B243731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6500D29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hronicKidneyDisease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B9BA2E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C54CA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81ADA0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2AB78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6CE807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1676386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7662F5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632DC9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4591D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407 (6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FF941D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79 (8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5FD9A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02DC1F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ECF9A0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05FB3C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28158C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38731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160 (33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BA3D8D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2 (2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C2129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B4FC89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C2DFE83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1D55EA5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cuteRenalFailure</w:t>
            </w:r>
            <w:proofErr w:type="spellEnd"/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40B207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E90C1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C816AD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EC21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gt;0.99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CD7C1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gt;0.99</w:t>
            </w:r>
          </w:p>
        </w:tc>
      </w:tr>
      <w:tr w:rsidR="00E646C0" w:rsidRPr="00E646C0" w14:paraId="797B9DCB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B89BA4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DBD56EA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BC56A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 (0.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B542FA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 (0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B44F3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B4ECF8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9517980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6616059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0B9E38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5A06B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541 (9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6C1349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7 (9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0B339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1C7CEB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B5AFC3B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5AF007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epatiti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5B27E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B9109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5BE4ED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E2793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B515C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E5A2BB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8B2D5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25633A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083C2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452 (9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6F762C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93 (6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954D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9C179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15AA045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44C158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5E1997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C8DBB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5 (3.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6A10C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8 (3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64176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9E215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094F48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C3714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0DD6E2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D7EBA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B78D19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0E73B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9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679FAB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gt;0.99</w:t>
            </w:r>
          </w:p>
        </w:tc>
      </w:tr>
      <w:tr w:rsidR="00E646C0" w:rsidRPr="00E646C0" w14:paraId="118DB72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D75F75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19FDBE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C489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425 (96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ACDB11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77 (96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10CEF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FE00E3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309113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4B76FD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C495DF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A5EF8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2 (4.0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9E29CA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4 (4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A09CB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DA80D0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CD575C7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DE59FF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D371A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FFA07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ABB256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97DC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9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4E2D36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4</w:t>
            </w:r>
          </w:p>
        </w:tc>
      </w:tr>
      <w:tr w:rsidR="00E646C0" w:rsidRPr="00E646C0" w14:paraId="2FA9F5CB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4143F3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7C903D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A5C63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105 (5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3B22E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41 (5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A0956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C8FB1E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66F09195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64729D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31BEBD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32E0A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462 (4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7E07E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0 (4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683B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BBE19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F8DB344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60DDF3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troke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D3A066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14255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DEA1E0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8DCF3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052B2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3375AE6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A232C5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269F35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A8CDF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257 (9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7F308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80 (9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A09D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9BF859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7AAD25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4B175FF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7088EC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5A4BA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10 (8.7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914F39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1 (3.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D21B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E7CE00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ADBDF8E" w14:textId="77777777" w:rsidTr="00E646C0">
        <w:trPr>
          <w:trHeight w:val="463"/>
        </w:trPr>
        <w:tc>
          <w:tcPr>
            <w:tcW w:w="2580" w:type="dxa"/>
            <w:shd w:val="clear" w:color="auto" w:fill="auto"/>
            <w:vAlign w:val="center"/>
            <w:hideMark/>
          </w:tcPr>
          <w:p w14:paraId="2F53579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B54712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86E16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E830C2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753FA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117D89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E3275F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01C4338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74BA64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36604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157 (60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D17B0D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09 (8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E84BD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AB1B32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4AFF596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0E3A72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890154D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8E032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,410 (40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51C3F8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2 (15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BE96C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5AC387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B55AA5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411621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OPD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8FFF9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20BDC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61DE4E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E3F2D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AE842C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632E9D97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075EA9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6B446F1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1260F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179 (8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51EF21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63 (94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3A610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5DAA23D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87B5B1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E608E90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949E296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8657C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8 (1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6E24B7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 (6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766D8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4547E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73EBB4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F62BAB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IR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9A25A1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67337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62E5A0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40E42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6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37CD68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1</w:t>
            </w:r>
          </w:p>
        </w:tc>
      </w:tr>
      <w:tr w:rsidR="00E646C0" w:rsidRPr="00E646C0" w14:paraId="1F2DC15F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0CA3828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7D2AEC2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873A2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527 (9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6CE660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3 (9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2DB49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F75398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1B94B9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960299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929262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AA8AC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 (1.1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B99D1F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 (1.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1A13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E655D4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9AC7DA6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C9664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epsi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08A4D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C25EF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FC3592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409C4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DB7A7C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2C7003A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95D028C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037AC5E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DC877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,919 (82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1468B1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40 (73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53ED6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0C6F9F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1427B95C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6049A4E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4479CA4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5102F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48 (18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0EA965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61 (2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9669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F6155D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B3F75A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2FEA92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OD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EAB455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90A34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6D3BD5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14A7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762FA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2</w:t>
            </w:r>
          </w:p>
        </w:tc>
      </w:tr>
      <w:tr w:rsidR="00E646C0" w:rsidRPr="00E646C0" w14:paraId="1D9FCF04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90B74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6D3AFB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094E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,530 (99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A0FE674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4 (9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08D17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058E6E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574F9BEE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6D599DB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resent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B7C3263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A5D2E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 (1.0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299116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 (1.2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3D97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6F099F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7AE5C8B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41DD55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FA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78D9F2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1F78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 (5, 1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559F99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 (8, 1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C8829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2470DB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46973C7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5C513CB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PSIII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33941AF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DB5CAE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9 (46, 77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17F6F1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2 (57, 8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D5336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E20ACE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 w:rsidR="00E646C0" w:rsidRPr="00E646C0" w14:paraId="213FE04A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2F793F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APSII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EF3884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BFCBB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7 (38, 58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BF6B6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8 (40, 57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BB54E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3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7B4E19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47</w:t>
            </w:r>
          </w:p>
        </w:tc>
      </w:tr>
      <w:tr w:rsidR="00E646C0" w:rsidRPr="00E646C0" w14:paraId="42F7F169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2A8C2D5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OASI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EB4D7E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CC46B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 (32, 44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9C277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 (31, 4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6F8E9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6BD307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7</w:t>
            </w:r>
          </w:p>
        </w:tc>
      </w:tr>
      <w:tr w:rsidR="00E646C0" w:rsidRPr="00E646C0" w14:paraId="2F70CB78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3CF50FE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CS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06EF03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01969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 (14, 1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6FBE6D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 (13, 1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D2BB56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1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769C32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22</w:t>
            </w:r>
          </w:p>
        </w:tc>
      </w:tr>
      <w:tr w:rsidR="00E646C0" w:rsidRPr="00E646C0" w14:paraId="01A6F5F2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153A90D7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know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2D33E35" w14:textId="77777777" w:rsidR="00E646C0" w:rsidRPr="00E646C0" w:rsidRDefault="00E646C0" w:rsidP="00E646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06304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176D00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17DB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0C53B08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3F322E33" w14:textId="77777777" w:rsidTr="00E646C0">
        <w:trPr>
          <w:trHeight w:val="283"/>
        </w:trPr>
        <w:tc>
          <w:tcPr>
            <w:tcW w:w="2580" w:type="dxa"/>
            <w:shd w:val="clear" w:color="auto" w:fill="auto"/>
            <w:vAlign w:val="center"/>
            <w:hideMark/>
          </w:tcPr>
          <w:p w14:paraId="7D35F76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harlson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A6187A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,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9F126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 (4, 8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392AEDF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 (4, 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4B819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4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4B7833A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9</w:t>
            </w:r>
          </w:p>
        </w:tc>
      </w:tr>
      <w:tr w:rsidR="00E646C0" w:rsidRPr="00E646C0" w14:paraId="4CA79250" w14:textId="77777777" w:rsidTr="00E646C0">
        <w:trPr>
          <w:trHeight w:val="506"/>
        </w:trPr>
        <w:tc>
          <w:tcPr>
            <w:tcW w:w="2580" w:type="dxa"/>
            <w:shd w:val="clear" w:color="auto" w:fill="auto"/>
            <w:vAlign w:val="center"/>
            <w:hideMark/>
          </w:tcPr>
          <w:p w14:paraId="0323243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  <w:vertAlign w:val="superscript"/>
              </w:rPr>
              <w:t>1</w:t>
            </w: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Median (IQR); n (%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62FE7C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AB8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FDD1CA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A0A209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D7500A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0182F0CD" w14:textId="77777777" w:rsidTr="00E646C0">
        <w:trPr>
          <w:trHeight w:val="1432"/>
        </w:trPr>
        <w:tc>
          <w:tcPr>
            <w:tcW w:w="2580" w:type="dxa"/>
            <w:shd w:val="clear" w:color="auto" w:fill="auto"/>
            <w:vAlign w:val="center"/>
            <w:hideMark/>
          </w:tcPr>
          <w:p w14:paraId="53A4DA02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  <w:vertAlign w:val="superscript"/>
              </w:rPr>
              <w:t>2</w:t>
            </w: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Wilcoxon rank sum test; Pearson's Chi-squared test; Fisher's exact test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64C5B7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E9F4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B124588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025637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FB22D5C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46C0" w:rsidRPr="00E646C0" w14:paraId="20C07DE9" w14:textId="77777777" w:rsidTr="00E646C0">
        <w:trPr>
          <w:trHeight w:val="1200"/>
        </w:trPr>
        <w:tc>
          <w:tcPr>
            <w:tcW w:w="2580" w:type="dxa"/>
            <w:shd w:val="clear" w:color="auto" w:fill="auto"/>
            <w:vAlign w:val="center"/>
            <w:hideMark/>
          </w:tcPr>
          <w:p w14:paraId="175C9BCD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  <w:vertAlign w:val="superscript"/>
              </w:rPr>
              <w:t>3</w:t>
            </w:r>
            <w:r w:rsidRPr="00E646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False discovery rate correction for multiple testing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6D1CB35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D9D63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D3BBB21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86A480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3618F3B" w14:textId="77777777" w:rsidR="00E646C0" w:rsidRPr="00E646C0" w:rsidRDefault="00E646C0" w:rsidP="00E646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10D2BD8" w14:textId="77777777" w:rsidR="00AE2D4A" w:rsidRPr="00E646C0" w:rsidRDefault="00AE2D4A">
      <w:pPr>
        <w:rPr>
          <w:rFonts w:ascii="Times New Roman" w:hAnsi="Times New Roman" w:cs="Times New Roman"/>
          <w:sz w:val="18"/>
          <w:szCs w:val="18"/>
        </w:rPr>
      </w:pPr>
    </w:p>
    <w:sectPr w:rsidR="00AE2D4A" w:rsidRPr="00E64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C0"/>
    <w:rsid w:val="0020489C"/>
    <w:rsid w:val="003D634C"/>
    <w:rsid w:val="00640873"/>
    <w:rsid w:val="00945097"/>
    <w:rsid w:val="00A729BA"/>
    <w:rsid w:val="00AE02C2"/>
    <w:rsid w:val="00AE2D4A"/>
    <w:rsid w:val="00C17147"/>
    <w:rsid w:val="00E646C0"/>
    <w:rsid w:val="00FA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C542"/>
  <w15:chartTrackingRefBased/>
  <w15:docId w15:val="{0982A8F6-93E5-422C-8768-FA0A7B43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46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6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6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6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6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6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6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6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6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6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6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46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6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6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6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6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6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6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6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6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6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6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6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46C0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E646C0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E646C0"/>
    <w:rPr>
      <w:color w:val="96607D"/>
      <w:u w:val="single"/>
    </w:rPr>
  </w:style>
  <w:style w:type="paragraph" w:customStyle="1" w:styleId="msonormal0">
    <w:name w:val="msonormal"/>
    <w:basedOn w:val="a"/>
    <w:rsid w:val="00E646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65">
    <w:name w:val="xl65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333333"/>
      <w:kern w:val="0"/>
      <w:sz w:val="18"/>
      <w:szCs w:val="18"/>
    </w:rPr>
  </w:style>
  <w:style w:type="paragraph" w:customStyle="1" w:styleId="xl66">
    <w:name w:val="xl66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67">
    <w:name w:val="xl67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68">
    <w:name w:val="xl68"/>
    <w:basedOn w:val="a"/>
    <w:rsid w:val="00E646C0"/>
    <w:pPr>
      <w:widowControl/>
      <w:spacing w:before="100" w:beforeAutospacing="1" w:after="100" w:afterAutospacing="1"/>
      <w:ind w:firstLineChars="100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69">
    <w:name w:val="xl69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70">
    <w:name w:val="xl70"/>
    <w:basedOn w:val="a"/>
    <w:rsid w:val="00E646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35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02</Words>
  <Characters>5713</Characters>
  <Application>Microsoft Office Word</Application>
  <DocSecurity>0</DocSecurity>
  <Lines>47</Lines>
  <Paragraphs>13</Paragraphs>
  <ScaleCrop>false</ScaleCrop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ou</dc:creator>
  <cp:keywords/>
  <dc:description/>
  <cp:lastModifiedBy>Nan Zhou</cp:lastModifiedBy>
  <cp:revision>1</cp:revision>
  <dcterms:created xsi:type="dcterms:W3CDTF">2024-12-27T10:01:00Z</dcterms:created>
  <dcterms:modified xsi:type="dcterms:W3CDTF">2024-12-27T10:05:00Z</dcterms:modified>
</cp:coreProperties>
</file>